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9059A" w14:textId="3433F241" w:rsidR="00063B62" w:rsidRDefault="00063B62" w:rsidP="00063B62">
      <w:pPr>
        <w:jc w:val="center"/>
      </w:pPr>
      <w:r>
        <w:t>Supplementary Material</w:t>
      </w:r>
    </w:p>
    <w:p w14:paraId="3CDC5A04" w14:textId="77777777" w:rsidR="00063B62" w:rsidRDefault="00063B62" w:rsidP="00063B62">
      <w:pPr>
        <w:jc w:val="both"/>
      </w:pPr>
    </w:p>
    <w:p w14:paraId="654240D4" w14:textId="37B8853E" w:rsidR="00063B62" w:rsidRDefault="00063B62" w:rsidP="00063B62">
      <w:pPr>
        <w:jc w:val="both"/>
      </w:pPr>
      <w:r>
        <w:t>Table S1: Summary of 1 HW to mm for each subject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009"/>
        <w:gridCol w:w="1254"/>
        <w:gridCol w:w="1276"/>
        <w:gridCol w:w="1418"/>
        <w:gridCol w:w="1701"/>
        <w:gridCol w:w="1275"/>
        <w:gridCol w:w="1134"/>
      </w:tblGrid>
      <w:tr w:rsidR="00063B62" w14:paraId="42F32CD3" w14:textId="77777777" w:rsidTr="008D7EB8">
        <w:tc>
          <w:tcPr>
            <w:tcW w:w="1009" w:type="dxa"/>
          </w:tcPr>
          <w:p w14:paraId="39BDE60C" w14:textId="77777777" w:rsidR="00063B62" w:rsidRDefault="00063B62" w:rsidP="008D7EB8">
            <w:pPr>
              <w:jc w:val="both"/>
            </w:pPr>
            <w:r>
              <w:t>Subject</w:t>
            </w:r>
          </w:p>
        </w:tc>
        <w:tc>
          <w:tcPr>
            <w:tcW w:w="1254" w:type="dxa"/>
          </w:tcPr>
          <w:p w14:paraId="452F3CD1" w14:textId="77777777" w:rsidR="00063B62" w:rsidRDefault="00063B62" w:rsidP="008D7EB8">
            <w:pPr>
              <w:jc w:val="both"/>
            </w:pPr>
            <w:r>
              <w:t>Min (mm)</w:t>
            </w:r>
          </w:p>
        </w:tc>
        <w:tc>
          <w:tcPr>
            <w:tcW w:w="1276" w:type="dxa"/>
          </w:tcPr>
          <w:p w14:paraId="403CEB54" w14:textId="77777777" w:rsidR="00063B62" w:rsidRDefault="00063B62" w:rsidP="008D7EB8">
            <w:pPr>
              <w:jc w:val="both"/>
            </w:pPr>
            <w:r>
              <w:t>Max (mm)</w:t>
            </w:r>
          </w:p>
        </w:tc>
        <w:tc>
          <w:tcPr>
            <w:tcW w:w="1418" w:type="dxa"/>
          </w:tcPr>
          <w:p w14:paraId="7C1CC157" w14:textId="77777777" w:rsidR="00063B62" w:rsidRDefault="00063B62" w:rsidP="008D7EB8">
            <w:pPr>
              <w:jc w:val="both"/>
            </w:pPr>
            <w:r>
              <w:t>Mean (mm)</w:t>
            </w:r>
          </w:p>
        </w:tc>
        <w:tc>
          <w:tcPr>
            <w:tcW w:w="1701" w:type="dxa"/>
          </w:tcPr>
          <w:p w14:paraId="76321FE9" w14:textId="77777777" w:rsidR="00063B62" w:rsidRDefault="00063B62" w:rsidP="008D7EB8">
            <w:pPr>
              <w:jc w:val="both"/>
            </w:pPr>
            <w:r>
              <w:t>Median (mm)</w:t>
            </w:r>
          </w:p>
        </w:tc>
        <w:tc>
          <w:tcPr>
            <w:tcW w:w="1275" w:type="dxa"/>
          </w:tcPr>
          <w:p w14:paraId="7BFF30D7" w14:textId="77777777" w:rsidR="00063B62" w:rsidRDefault="00063B62" w:rsidP="008D7EB8">
            <w:pPr>
              <w:jc w:val="both"/>
            </w:pPr>
            <w:r>
              <w:t>IQR (mm)</w:t>
            </w:r>
          </w:p>
        </w:tc>
        <w:tc>
          <w:tcPr>
            <w:tcW w:w="1134" w:type="dxa"/>
          </w:tcPr>
          <w:p w14:paraId="0801AA69" w14:textId="77777777" w:rsidR="00063B62" w:rsidRDefault="00063B62" w:rsidP="008D7EB8">
            <w:pPr>
              <w:jc w:val="both"/>
            </w:pPr>
            <w:r>
              <w:t>Sd (mm)</w:t>
            </w:r>
          </w:p>
        </w:tc>
      </w:tr>
      <w:tr w:rsidR="00063B62" w14:paraId="1650DA4E" w14:textId="77777777" w:rsidTr="008D7EB8">
        <w:tc>
          <w:tcPr>
            <w:tcW w:w="1009" w:type="dxa"/>
          </w:tcPr>
          <w:p w14:paraId="060B7AB7" w14:textId="77777777" w:rsidR="00063B62" w:rsidRDefault="00063B62" w:rsidP="008D7EB8">
            <w:pPr>
              <w:jc w:val="both"/>
            </w:pPr>
            <w:r>
              <w:t xml:space="preserve">A </w:t>
            </w:r>
          </w:p>
        </w:tc>
        <w:tc>
          <w:tcPr>
            <w:tcW w:w="1254" w:type="dxa"/>
          </w:tcPr>
          <w:p w14:paraId="016F6CB7" w14:textId="77777777" w:rsidR="00063B62" w:rsidRDefault="00063B62" w:rsidP="008D7EB8">
            <w:pPr>
              <w:jc w:val="both"/>
            </w:pPr>
            <w:r w:rsidRPr="0085367C">
              <w:t>0.1</w:t>
            </w:r>
            <w:r>
              <w:t>5</w:t>
            </w:r>
          </w:p>
        </w:tc>
        <w:tc>
          <w:tcPr>
            <w:tcW w:w="1276" w:type="dxa"/>
          </w:tcPr>
          <w:p w14:paraId="2AAA5EBB" w14:textId="77777777" w:rsidR="00063B62" w:rsidRDefault="00063B62" w:rsidP="008D7EB8">
            <w:pPr>
              <w:jc w:val="both"/>
            </w:pPr>
            <w:r w:rsidRPr="0085367C">
              <w:t>0.2</w:t>
            </w:r>
            <w:r>
              <w:t>1</w:t>
            </w:r>
          </w:p>
        </w:tc>
        <w:tc>
          <w:tcPr>
            <w:tcW w:w="1418" w:type="dxa"/>
          </w:tcPr>
          <w:p w14:paraId="6500F2E4" w14:textId="77777777" w:rsidR="00063B62" w:rsidRDefault="00063B62" w:rsidP="008D7EB8">
            <w:pPr>
              <w:jc w:val="both"/>
            </w:pPr>
            <w:r w:rsidRPr="0085367C">
              <w:t>0.1</w:t>
            </w:r>
            <w:r>
              <w:t>7</w:t>
            </w:r>
          </w:p>
        </w:tc>
        <w:tc>
          <w:tcPr>
            <w:tcW w:w="1701" w:type="dxa"/>
          </w:tcPr>
          <w:p w14:paraId="7072FAB1" w14:textId="77777777" w:rsidR="00063B62" w:rsidRDefault="00063B62" w:rsidP="008D7EB8">
            <w:pPr>
              <w:jc w:val="both"/>
            </w:pPr>
            <w:r w:rsidRPr="0085367C">
              <w:t>0.1</w:t>
            </w:r>
            <w:r>
              <w:t>7</w:t>
            </w:r>
          </w:p>
        </w:tc>
        <w:tc>
          <w:tcPr>
            <w:tcW w:w="1275" w:type="dxa"/>
          </w:tcPr>
          <w:p w14:paraId="06084314" w14:textId="77777777" w:rsidR="00063B62" w:rsidRDefault="00063B62" w:rsidP="008D7EB8">
            <w:pPr>
              <w:jc w:val="both"/>
            </w:pPr>
            <w:r w:rsidRPr="0085367C">
              <w:t>0.0</w:t>
            </w:r>
            <w:r>
              <w:t>3</w:t>
            </w:r>
          </w:p>
        </w:tc>
        <w:tc>
          <w:tcPr>
            <w:tcW w:w="1134" w:type="dxa"/>
          </w:tcPr>
          <w:p w14:paraId="0602039A" w14:textId="77777777" w:rsidR="00063B62" w:rsidRDefault="00063B62" w:rsidP="008D7EB8">
            <w:pPr>
              <w:jc w:val="both"/>
            </w:pPr>
            <w:r w:rsidRPr="0085367C">
              <w:t>0.0</w:t>
            </w:r>
            <w:r>
              <w:t>2</w:t>
            </w:r>
          </w:p>
        </w:tc>
      </w:tr>
      <w:tr w:rsidR="00063B62" w14:paraId="64CC1EB4" w14:textId="77777777" w:rsidTr="008D7EB8">
        <w:tc>
          <w:tcPr>
            <w:tcW w:w="1009" w:type="dxa"/>
          </w:tcPr>
          <w:p w14:paraId="36D38E05" w14:textId="77777777" w:rsidR="00063B62" w:rsidRDefault="00063B62" w:rsidP="008D7EB8">
            <w:pPr>
              <w:jc w:val="both"/>
            </w:pPr>
            <w:r>
              <w:t xml:space="preserve">B </w:t>
            </w:r>
          </w:p>
        </w:tc>
        <w:tc>
          <w:tcPr>
            <w:tcW w:w="1254" w:type="dxa"/>
          </w:tcPr>
          <w:p w14:paraId="6CFC2BAF" w14:textId="77777777" w:rsidR="00063B62" w:rsidRDefault="00063B62" w:rsidP="008D7EB8">
            <w:pPr>
              <w:jc w:val="both"/>
            </w:pPr>
            <w:r w:rsidRPr="0085367C">
              <w:t>0.0</w:t>
            </w:r>
            <w:r>
              <w:t>6</w:t>
            </w:r>
          </w:p>
        </w:tc>
        <w:tc>
          <w:tcPr>
            <w:tcW w:w="1276" w:type="dxa"/>
          </w:tcPr>
          <w:p w14:paraId="2124B88F" w14:textId="77777777" w:rsidR="00063B62" w:rsidRDefault="00063B62" w:rsidP="008D7EB8">
            <w:pPr>
              <w:jc w:val="both"/>
            </w:pPr>
            <w:r w:rsidRPr="0085367C">
              <w:t>0.1</w:t>
            </w:r>
            <w:r>
              <w:t>7</w:t>
            </w:r>
          </w:p>
        </w:tc>
        <w:tc>
          <w:tcPr>
            <w:tcW w:w="1418" w:type="dxa"/>
          </w:tcPr>
          <w:p w14:paraId="18C913A7" w14:textId="77777777" w:rsidR="00063B62" w:rsidRDefault="00063B62" w:rsidP="008D7EB8">
            <w:pPr>
              <w:jc w:val="both"/>
            </w:pPr>
            <w:r w:rsidRPr="0085367C">
              <w:t>0.1</w:t>
            </w:r>
            <w:r>
              <w:t>2</w:t>
            </w:r>
          </w:p>
        </w:tc>
        <w:tc>
          <w:tcPr>
            <w:tcW w:w="1701" w:type="dxa"/>
          </w:tcPr>
          <w:p w14:paraId="7503AF01" w14:textId="77777777" w:rsidR="00063B62" w:rsidRDefault="00063B62" w:rsidP="008D7EB8">
            <w:pPr>
              <w:jc w:val="both"/>
            </w:pPr>
            <w:r w:rsidRPr="0085367C">
              <w:t>0.1</w:t>
            </w:r>
            <w:r>
              <w:t>2</w:t>
            </w:r>
          </w:p>
        </w:tc>
        <w:tc>
          <w:tcPr>
            <w:tcW w:w="1275" w:type="dxa"/>
          </w:tcPr>
          <w:p w14:paraId="295DA231" w14:textId="77777777" w:rsidR="00063B62" w:rsidRDefault="00063B62" w:rsidP="008D7EB8">
            <w:pPr>
              <w:jc w:val="both"/>
            </w:pPr>
            <w:r w:rsidRPr="0085367C">
              <w:t>0.06</w:t>
            </w:r>
          </w:p>
        </w:tc>
        <w:tc>
          <w:tcPr>
            <w:tcW w:w="1134" w:type="dxa"/>
          </w:tcPr>
          <w:p w14:paraId="0823E9C7" w14:textId="77777777" w:rsidR="00063B62" w:rsidRDefault="00063B62" w:rsidP="008D7EB8">
            <w:pPr>
              <w:jc w:val="both"/>
            </w:pPr>
            <w:r w:rsidRPr="0085367C">
              <w:t>0.0</w:t>
            </w:r>
            <w:r>
              <w:t>5</w:t>
            </w:r>
          </w:p>
        </w:tc>
      </w:tr>
      <w:tr w:rsidR="00063B62" w14:paraId="7D985CDD" w14:textId="77777777" w:rsidTr="008D7EB8">
        <w:tc>
          <w:tcPr>
            <w:tcW w:w="1009" w:type="dxa"/>
          </w:tcPr>
          <w:p w14:paraId="05C2CE10" w14:textId="77777777" w:rsidR="00063B62" w:rsidRDefault="00063B62" w:rsidP="008D7EB8">
            <w:pPr>
              <w:jc w:val="both"/>
            </w:pPr>
            <w:r>
              <w:t xml:space="preserve">C </w:t>
            </w:r>
          </w:p>
        </w:tc>
        <w:tc>
          <w:tcPr>
            <w:tcW w:w="1254" w:type="dxa"/>
          </w:tcPr>
          <w:p w14:paraId="1D67FA28" w14:textId="77777777" w:rsidR="00063B62" w:rsidRDefault="00063B62" w:rsidP="008D7EB8">
            <w:pPr>
              <w:jc w:val="both"/>
            </w:pPr>
            <w:r w:rsidRPr="0085367C">
              <w:t>0.25</w:t>
            </w:r>
          </w:p>
        </w:tc>
        <w:tc>
          <w:tcPr>
            <w:tcW w:w="1276" w:type="dxa"/>
          </w:tcPr>
          <w:p w14:paraId="38F488CE" w14:textId="77777777" w:rsidR="00063B62" w:rsidRDefault="00063B62" w:rsidP="008D7EB8">
            <w:pPr>
              <w:jc w:val="both"/>
            </w:pPr>
            <w:r w:rsidRPr="0085367C">
              <w:t>0.34</w:t>
            </w:r>
          </w:p>
        </w:tc>
        <w:tc>
          <w:tcPr>
            <w:tcW w:w="1418" w:type="dxa"/>
          </w:tcPr>
          <w:p w14:paraId="18310A20" w14:textId="77777777" w:rsidR="00063B62" w:rsidRDefault="00063B62" w:rsidP="008D7EB8">
            <w:pPr>
              <w:jc w:val="both"/>
            </w:pPr>
            <w:r w:rsidRPr="0085367C">
              <w:t>0.30</w:t>
            </w:r>
          </w:p>
        </w:tc>
        <w:tc>
          <w:tcPr>
            <w:tcW w:w="1701" w:type="dxa"/>
          </w:tcPr>
          <w:p w14:paraId="2C5E2573" w14:textId="77777777" w:rsidR="00063B62" w:rsidRDefault="00063B62" w:rsidP="008D7EB8">
            <w:pPr>
              <w:jc w:val="both"/>
            </w:pPr>
            <w:r w:rsidRPr="0085367C">
              <w:t>0.29</w:t>
            </w:r>
          </w:p>
        </w:tc>
        <w:tc>
          <w:tcPr>
            <w:tcW w:w="1275" w:type="dxa"/>
          </w:tcPr>
          <w:p w14:paraId="32CF6C9E" w14:textId="77777777" w:rsidR="00063B62" w:rsidRDefault="00063B62" w:rsidP="008D7EB8">
            <w:pPr>
              <w:jc w:val="both"/>
            </w:pPr>
            <w:r w:rsidRPr="0085367C">
              <w:t>0.04</w:t>
            </w:r>
          </w:p>
        </w:tc>
        <w:tc>
          <w:tcPr>
            <w:tcW w:w="1134" w:type="dxa"/>
          </w:tcPr>
          <w:p w14:paraId="5A86B9F2" w14:textId="77777777" w:rsidR="00063B62" w:rsidRDefault="00063B62" w:rsidP="008D7EB8">
            <w:pPr>
              <w:jc w:val="both"/>
            </w:pPr>
            <w:r w:rsidRPr="0085367C">
              <w:t>0.03</w:t>
            </w:r>
          </w:p>
        </w:tc>
      </w:tr>
      <w:tr w:rsidR="00063B62" w14:paraId="68D7769C" w14:textId="77777777" w:rsidTr="008D7EB8">
        <w:tc>
          <w:tcPr>
            <w:tcW w:w="1009" w:type="dxa"/>
          </w:tcPr>
          <w:p w14:paraId="592F9653" w14:textId="77777777" w:rsidR="00063B62" w:rsidRDefault="00063B62" w:rsidP="008D7EB8">
            <w:pPr>
              <w:jc w:val="both"/>
            </w:pPr>
            <w:r>
              <w:t xml:space="preserve">D </w:t>
            </w:r>
          </w:p>
        </w:tc>
        <w:tc>
          <w:tcPr>
            <w:tcW w:w="1254" w:type="dxa"/>
          </w:tcPr>
          <w:p w14:paraId="11A6DABA" w14:textId="77777777" w:rsidR="00063B62" w:rsidRDefault="00063B62" w:rsidP="008D7EB8">
            <w:pPr>
              <w:jc w:val="both"/>
            </w:pPr>
            <w:r w:rsidRPr="0085367C">
              <w:t>0.07</w:t>
            </w:r>
          </w:p>
        </w:tc>
        <w:tc>
          <w:tcPr>
            <w:tcW w:w="1276" w:type="dxa"/>
          </w:tcPr>
          <w:p w14:paraId="4921CC9D" w14:textId="77777777" w:rsidR="00063B62" w:rsidRDefault="00063B62" w:rsidP="008D7EB8">
            <w:pPr>
              <w:jc w:val="both"/>
            </w:pPr>
            <w:r w:rsidRPr="0085367C">
              <w:t>0.1</w:t>
            </w:r>
            <w:r>
              <w:t>5</w:t>
            </w:r>
          </w:p>
        </w:tc>
        <w:tc>
          <w:tcPr>
            <w:tcW w:w="1418" w:type="dxa"/>
          </w:tcPr>
          <w:p w14:paraId="30B381F8" w14:textId="77777777" w:rsidR="00063B62" w:rsidRDefault="00063B62" w:rsidP="008D7EB8">
            <w:pPr>
              <w:jc w:val="both"/>
            </w:pPr>
            <w:r w:rsidRPr="0085367C">
              <w:t>0.11</w:t>
            </w:r>
          </w:p>
        </w:tc>
        <w:tc>
          <w:tcPr>
            <w:tcW w:w="1701" w:type="dxa"/>
          </w:tcPr>
          <w:p w14:paraId="718DE640" w14:textId="77777777" w:rsidR="00063B62" w:rsidRDefault="00063B62" w:rsidP="008D7EB8">
            <w:pPr>
              <w:jc w:val="both"/>
            </w:pPr>
            <w:r w:rsidRPr="0085367C">
              <w:t>0.1</w:t>
            </w:r>
            <w:r>
              <w:t>2</w:t>
            </w:r>
          </w:p>
        </w:tc>
        <w:tc>
          <w:tcPr>
            <w:tcW w:w="1275" w:type="dxa"/>
          </w:tcPr>
          <w:p w14:paraId="6BC71950" w14:textId="77777777" w:rsidR="00063B62" w:rsidRDefault="00063B62" w:rsidP="008D7EB8">
            <w:pPr>
              <w:jc w:val="both"/>
            </w:pPr>
            <w:r w:rsidRPr="0085367C">
              <w:t>0.0</w:t>
            </w:r>
            <w:r>
              <w:t>4</w:t>
            </w:r>
          </w:p>
        </w:tc>
        <w:tc>
          <w:tcPr>
            <w:tcW w:w="1134" w:type="dxa"/>
          </w:tcPr>
          <w:p w14:paraId="5022F9D6" w14:textId="77777777" w:rsidR="00063B62" w:rsidRDefault="00063B62" w:rsidP="008D7EB8">
            <w:pPr>
              <w:jc w:val="both"/>
            </w:pPr>
            <w:r w:rsidRPr="0085367C">
              <w:t>0.0</w:t>
            </w:r>
            <w:r>
              <w:t>3</w:t>
            </w:r>
          </w:p>
        </w:tc>
      </w:tr>
      <w:tr w:rsidR="00063B62" w14:paraId="307922B2" w14:textId="77777777" w:rsidTr="008D7EB8">
        <w:tc>
          <w:tcPr>
            <w:tcW w:w="1009" w:type="dxa"/>
          </w:tcPr>
          <w:p w14:paraId="2CEE1FC8" w14:textId="77777777" w:rsidR="00063B62" w:rsidRDefault="00063B62" w:rsidP="008D7EB8">
            <w:pPr>
              <w:jc w:val="both"/>
            </w:pPr>
            <w:r>
              <w:t xml:space="preserve">E </w:t>
            </w:r>
          </w:p>
        </w:tc>
        <w:tc>
          <w:tcPr>
            <w:tcW w:w="1254" w:type="dxa"/>
          </w:tcPr>
          <w:p w14:paraId="4645FEB8" w14:textId="77777777" w:rsidR="00063B62" w:rsidRDefault="00063B62" w:rsidP="008D7EB8">
            <w:pPr>
              <w:jc w:val="both"/>
            </w:pPr>
            <w:r w:rsidRPr="0085367C">
              <w:t>0.28</w:t>
            </w:r>
          </w:p>
        </w:tc>
        <w:tc>
          <w:tcPr>
            <w:tcW w:w="1276" w:type="dxa"/>
          </w:tcPr>
          <w:p w14:paraId="0649A221" w14:textId="77777777" w:rsidR="00063B62" w:rsidRDefault="00063B62" w:rsidP="008D7EB8">
            <w:pPr>
              <w:jc w:val="both"/>
            </w:pPr>
            <w:r w:rsidRPr="0085367C">
              <w:t>0.43</w:t>
            </w:r>
          </w:p>
        </w:tc>
        <w:tc>
          <w:tcPr>
            <w:tcW w:w="1418" w:type="dxa"/>
          </w:tcPr>
          <w:p w14:paraId="51DD71D4" w14:textId="77777777" w:rsidR="00063B62" w:rsidRDefault="00063B62" w:rsidP="008D7EB8">
            <w:pPr>
              <w:jc w:val="both"/>
            </w:pPr>
            <w:r w:rsidRPr="0085367C">
              <w:t>0.37</w:t>
            </w:r>
          </w:p>
        </w:tc>
        <w:tc>
          <w:tcPr>
            <w:tcW w:w="1701" w:type="dxa"/>
          </w:tcPr>
          <w:p w14:paraId="3764A171" w14:textId="77777777" w:rsidR="00063B62" w:rsidRDefault="00063B62" w:rsidP="008D7EB8">
            <w:pPr>
              <w:jc w:val="both"/>
            </w:pPr>
            <w:r w:rsidRPr="0085367C">
              <w:t>0.37</w:t>
            </w:r>
          </w:p>
        </w:tc>
        <w:tc>
          <w:tcPr>
            <w:tcW w:w="1275" w:type="dxa"/>
          </w:tcPr>
          <w:p w14:paraId="2A923435" w14:textId="28641631" w:rsidR="00063B62" w:rsidRDefault="00063B62" w:rsidP="008D7EB8">
            <w:pPr>
              <w:jc w:val="both"/>
            </w:pPr>
            <w:r>
              <w:t>0.00</w:t>
            </w:r>
          </w:p>
        </w:tc>
        <w:tc>
          <w:tcPr>
            <w:tcW w:w="1134" w:type="dxa"/>
          </w:tcPr>
          <w:p w14:paraId="45E9AC05" w14:textId="77777777" w:rsidR="00063B62" w:rsidRDefault="00063B62" w:rsidP="008D7EB8">
            <w:pPr>
              <w:jc w:val="both"/>
            </w:pPr>
            <w:r w:rsidRPr="0085367C">
              <w:t>0.05</w:t>
            </w:r>
          </w:p>
        </w:tc>
      </w:tr>
      <w:tr w:rsidR="00063B62" w14:paraId="030353E8" w14:textId="77777777" w:rsidTr="008D7EB8">
        <w:tc>
          <w:tcPr>
            <w:tcW w:w="1009" w:type="dxa"/>
          </w:tcPr>
          <w:p w14:paraId="3234C934" w14:textId="77777777" w:rsidR="00063B62" w:rsidRDefault="00063B62" w:rsidP="008D7EB8">
            <w:pPr>
              <w:jc w:val="both"/>
            </w:pPr>
            <w:r>
              <w:t xml:space="preserve">F </w:t>
            </w:r>
          </w:p>
        </w:tc>
        <w:tc>
          <w:tcPr>
            <w:tcW w:w="1254" w:type="dxa"/>
          </w:tcPr>
          <w:p w14:paraId="2E178EC2" w14:textId="77777777" w:rsidR="00063B62" w:rsidRDefault="00063B62" w:rsidP="008D7EB8">
            <w:pPr>
              <w:jc w:val="both"/>
            </w:pPr>
            <w:r w:rsidRPr="009D3AB1">
              <w:t>0.33</w:t>
            </w:r>
          </w:p>
        </w:tc>
        <w:tc>
          <w:tcPr>
            <w:tcW w:w="1276" w:type="dxa"/>
          </w:tcPr>
          <w:p w14:paraId="58CC6B29" w14:textId="77777777" w:rsidR="00063B62" w:rsidRDefault="00063B62" w:rsidP="008D7EB8">
            <w:pPr>
              <w:jc w:val="both"/>
            </w:pPr>
            <w:r w:rsidRPr="009D3AB1">
              <w:t>0.5</w:t>
            </w:r>
            <w:r>
              <w:t>3</w:t>
            </w:r>
          </w:p>
        </w:tc>
        <w:tc>
          <w:tcPr>
            <w:tcW w:w="1418" w:type="dxa"/>
          </w:tcPr>
          <w:p w14:paraId="3537F70F" w14:textId="77777777" w:rsidR="00063B62" w:rsidRDefault="00063B62" w:rsidP="008D7EB8">
            <w:pPr>
              <w:jc w:val="both"/>
            </w:pPr>
            <w:r w:rsidRPr="009D3AB1">
              <w:t>0.3</w:t>
            </w:r>
            <w:r>
              <w:t>9</w:t>
            </w:r>
          </w:p>
        </w:tc>
        <w:tc>
          <w:tcPr>
            <w:tcW w:w="1701" w:type="dxa"/>
          </w:tcPr>
          <w:p w14:paraId="3F0DDB42" w14:textId="77777777" w:rsidR="00063B62" w:rsidRDefault="00063B62" w:rsidP="008D7EB8">
            <w:pPr>
              <w:jc w:val="both"/>
            </w:pPr>
            <w:r w:rsidRPr="009D3AB1">
              <w:t>0.38</w:t>
            </w:r>
          </w:p>
        </w:tc>
        <w:tc>
          <w:tcPr>
            <w:tcW w:w="1275" w:type="dxa"/>
          </w:tcPr>
          <w:p w14:paraId="11A14088" w14:textId="7B9A89D5" w:rsidR="00063B62" w:rsidRDefault="00063B62" w:rsidP="008D7EB8">
            <w:pPr>
              <w:jc w:val="both"/>
            </w:pPr>
            <w:r>
              <w:t>0.00</w:t>
            </w:r>
          </w:p>
        </w:tc>
        <w:tc>
          <w:tcPr>
            <w:tcW w:w="1134" w:type="dxa"/>
          </w:tcPr>
          <w:p w14:paraId="723554CE" w14:textId="77777777" w:rsidR="00063B62" w:rsidRDefault="00063B62" w:rsidP="008D7EB8">
            <w:pPr>
              <w:jc w:val="both"/>
            </w:pPr>
            <w:r w:rsidRPr="009D3AB1">
              <w:t>0.05</w:t>
            </w:r>
          </w:p>
        </w:tc>
      </w:tr>
      <w:tr w:rsidR="00063B62" w14:paraId="3AE763F5" w14:textId="77777777" w:rsidTr="008D7EB8">
        <w:tc>
          <w:tcPr>
            <w:tcW w:w="1009" w:type="dxa"/>
          </w:tcPr>
          <w:p w14:paraId="31B6A281" w14:textId="77777777" w:rsidR="00063B62" w:rsidRDefault="00063B62" w:rsidP="008D7EB8">
            <w:pPr>
              <w:jc w:val="both"/>
            </w:pPr>
            <w:r>
              <w:t>All</w:t>
            </w:r>
          </w:p>
        </w:tc>
        <w:tc>
          <w:tcPr>
            <w:tcW w:w="1254" w:type="dxa"/>
          </w:tcPr>
          <w:p w14:paraId="468503AF" w14:textId="77777777" w:rsidR="00063B62" w:rsidRDefault="00063B62" w:rsidP="008D7EB8">
            <w:pPr>
              <w:jc w:val="both"/>
            </w:pPr>
            <w:r w:rsidRPr="009D3AB1">
              <w:t>0.0</w:t>
            </w:r>
            <w:r>
              <w:t>6</w:t>
            </w:r>
          </w:p>
        </w:tc>
        <w:tc>
          <w:tcPr>
            <w:tcW w:w="1276" w:type="dxa"/>
          </w:tcPr>
          <w:p w14:paraId="77EB32BA" w14:textId="77777777" w:rsidR="00063B62" w:rsidRDefault="00063B62" w:rsidP="008D7EB8">
            <w:pPr>
              <w:jc w:val="both"/>
            </w:pPr>
            <w:r w:rsidRPr="009D3AB1">
              <w:t>0.5</w:t>
            </w:r>
            <w:r>
              <w:t>3</w:t>
            </w:r>
          </w:p>
        </w:tc>
        <w:tc>
          <w:tcPr>
            <w:tcW w:w="1418" w:type="dxa"/>
          </w:tcPr>
          <w:p w14:paraId="150607D4" w14:textId="77777777" w:rsidR="00063B62" w:rsidRDefault="00063B62" w:rsidP="008D7EB8">
            <w:pPr>
              <w:jc w:val="both"/>
            </w:pPr>
            <w:r w:rsidRPr="009D3AB1">
              <w:t>0.2</w:t>
            </w:r>
            <w:r>
              <w:t>6</w:t>
            </w:r>
          </w:p>
        </w:tc>
        <w:tc>
          <w:tcPr>
            <w:tcW w:w="1701" w:type="dxa"/>
          </w:tcPr>
          <w:p w14:paraId="2367060A" w14:textId="77777777" w:rsidR="00063B62" w:rsidRDefault="00063B62" w:rsidP="008D7EB8">
            <w:pPr>
              <w:jc w:val="both"/>
            </w:pPr>
            <w:r w:rsidRPr="009D3AB1">
              <w:t>0.28</w:t>
            </w:r>
          </w:p>
        </w:tc>
        <w:tc>
          <w:tcPr>
            <w:tcW w:w="1275" w:type="dxa"/>
          </w:tcPr>
          <w:p w14:paraId="425F860C" w14:textId="77777777" w:rsidR="00063B62" w:rsidRDefault="00063B62" w:rsidP="008D7EB8">
            <w:pPr>
              <w:jc w:val="both"/>
            </w:pPr>
            <w:r w:rsidRPr="009D3AB1">
              <w:t>0.22</w:t>
            </w:r>
          </w:p>
        </w:tc>
        <w:tc>
          <w:tcPr>
            <w:tcW w:w="1134" w:type="dxa"/>
          </w:tcPr>
          <w:p w14:paraId="65A66116" w14:textId="77777777" w:rsidR="00063B62" w:rsidRDefault="00063B62" w:rsidP="008D7EB8">
            <w:pPr>
              <w:jc w:val="both"/>
            </w:pPr>
            <w:r w:rsidRPr="009D3AB1">
              <w:t>0.1</w:t>
            </w:r>
            <w:r>
              <w:t>2</w:t>
            </w:r>
          </w:p>
        </w:tc>
      </w:tr>
    </w:tbl>
    <w:p w14:paraId="4725844A" w14:textId="77777777" w:rsidR="00EE6953" w:rsidRDefault="00EE6953"/>
    <w:p w14:paraId="00B5D574" w14:textId="77777777" w:rsidR="00DB72C4" w:rsidRDefault="00DB72C4"/>
    <w:p w14:paraId="4A563692" w14:textId="77777777" w:rsidR="00DB72C4" w:rsidRPr="00FC22B6" w:rsidRDefault="00DB72C4" w:rsidP="00DB72C4">
      <w:pPr>
        <w:pStyle w:val="NormalWeb"/>
      </w:pPr>
      <w:r w:rsidRPr="00A103E5">
        <w:rPr>
          <w:noProof/>
          <w14:ligatures w14:val="standardContextual"/>
        </w:rPr>
        <w:drawing>
          <wp:inline distT="0" distB="0" distL="0" distR="0" wp14:anchorId="6AC5CF1E" wp14:editId="41A79A20">
            <wp:extent cx="5731510" cy="3249295"/>
            <wp:effectExtent l="0" t="0" r="0" b="1905"/>
            <wp:docPr id="8061358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1358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850EF" w14:textId="77777777" w:rsidR="00DB72C4" w:rsidRPr="0068700C" w:rsidRDefault="00DB72C4" w:rsidP="00DB7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ascii="Times New Roman" w:hAnsi="Times New Roman" w:cs="Times New Roman"/>
          <w:i/>
          <w:iCs/>
        </w:rPr>
        <w:t>Supplementary figure 1:</w:t>
      </w:r>
      <w:r w:rsidRPr="0068700C">
        <w:rPr>
          <w:rFonts w:ascii="Helvetica" w:hAnsi="Helvetica" w:cs="Helvetica"/>
          <w:color w:val="000000"/>
          <w:sz w:val="18"/>
          <w:szCs w:val="18"/>
          <w:lang w:val="en-GB"/>
        </w:rPr>
        <w:t xml:space="preserve"> </w:t>
      </w:r>
      <w:r w:rsidRPr="006A1184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Method for </w:t>
      </w:r>
      <w:r w:rsidRPr="00CB2E80">
        <w:rPr>
          <w:rFonts w:ascii="Times New Roman" w:hAnsi="Times New Roman" w:cs="Times New Roman"/>
          <w:color w:val="000000"/>
          <w:sz w:val="22"/>
          <w:szCs w:val="22"/>
          <w:lang w:val="en-GB"/>
        </w:rPr>
        <w:t>calculating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pulse wave velocity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. (A) Patient is seated at the video ophthalmodynamometer with the pulse oximeter attached to their left index finger. (B) Acquired video frames over 3 cardiac cycles. (C) Extracted green channel 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>frames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(shown in greyscale) (D) Manual delineation of the optic disc boundary and the retinal vein. The centreline is given by the skeleton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(medial axis) of the vessel mask. (E) Negative log transform of the pixel intensities in </w:t>
      </w:r>
      <w:r w:rsidRPr="00E51B89">
        <w:rPr>
          <w:rFonts w:ascii="Times New Roman" w:hAnsi="Times New Roman" w:cs="Times New Roman"/>
          <w:i/>
          <w:iCs/>
          <w:color w:val="000000"/>
          <w:sz w:val="22"/>
          <w:szCs w:val="22"/>
          <w:lang w:val="en-GB"/>
        </w:rPr>
        <w:t>(C)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so that intensity is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>related to blood column thickness and hence vessel diameter (Beer-Lambert law). (F) The harmonic regression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model is fitted to each pixel time series in </w:t>
      </w:r>
      <w:r w:rsidRPr="00E51B89">
        <w:rPr>
          <w:rFonts w:ascii="Times New Roman" w:hAnsi="Times New Roman" w:cs="Times New Roman"/>
          <w:i/>
          <w:iCs/>
          <w:color w:val="000000"/>
          <w:sz w:val="22"/>
          <w:szCs w:val="22"/>
          <w:lang w:val="en-GB"/>
        </w:rPr>
        <w:t>(E)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>. The fitted model, first harmonic component, second harmonic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>component, and non-periodic component are shown for one of the centreline pixels. The first harmonic of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the periodic component is shown for 3 centreline pixels. (G) </w:t>
      </w:r>
      <w:r w:rsidRPr="00727D5B">
        <w:rPr>
          <w:rFonts w:ascii="Times New Roman" w:hAnsi="Times New Roman" w:cs="Times New Roman"/>
          <w:color w:val="000000"/>
          <w:sz w:val="22"/>
          <w:szCs w:val="22"/>
          <w:lang w:val="en-GB"/>
        </w:rPr>
        <w:t>Pulse amplitude of the periodic component and phase of the first harmonic plotted against distance along the vein centreline from the optic disc centre to the boundary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. The phase trajectory is used to compute the velocity (i.e., speed and direction) of the pulse wave. For </w:t>
      </w:r>
      <w:proofErr w:type="gramStart"/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>example</w:t>
      </w:r>
      <w:proofErr w:type="gramEnd"/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the velocity in the downtrend interval is computed from the inverse of the slope of the least squares line fitted to this interval.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(H) </w:t>
      </w:r>
      <w:r w:rsidRPr="00AD596A">
        <w:rPr>
          <w:rFonts w:ascii="Times New Roman" w:hAnsi="Times New Roman" w:cs="Times New Roman"/>
          <w:color w:val="000000"/>
          <w:sz w:val="22"/>
          <w:szCs w:val="22"/>
        </w:rPr>
        <w:t xml:space="preserve">Width of the 95% confidence interval of the estimated phase </w:t>
      </w:r>
      <w:r>
        <w:rPr>
          <w:rFonts w:ascii="Times New Roman" w:hAnsi="Times New Roman" w:cs="Times New Roman"/>
          <w:color w:val="000000"/>
          <w:sz w:val="22"/>
          <w:szCs w:val="22"/>
        </w:rPr>
        <w:t>in (</w:t>
      </w: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>G)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D596A">
        <w:rPr>
          <w:rFonts w:ascii="Times New Roman" w:hAnsi="Times New Roman" w:cs="Times New Roman"/>
          <w:color w:val="000000"/>
          <w:sz w:val="22"/>
          <w:szCs w:val="22"/>
        </w:rPr>
        <w:t>plotted against distance along the vein centreline from the optic disc centre to the boundary</w:t>
      </w:r>
      <w:r w:rsidRPr="0068700C">
        <w:rPr>
          <w:rFonts w:ascii="Times New Roman" w:hAnsi="Times New Roman" w:cs="Times New Roman"/>
          <w:color w:val="000000"/>
          <w:sz w:val="22"/>
          <w:szCs w:val="22"/>
          <w:lang w:val="en-GB"/>
        </w:rPr>
        <w:t>.</w:t>
      </w:r>
    </w:p>
    <w:p w14:paraId="211C00C5" w14:textId="77777777" w:rsidR="00DB72C4" w:rsidRDefault="00DB72C4"/>
    <w:sectPr w:rsidR="00DB72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B62"/>
    <w:rsid w:val="000002D3"/>
    <w:rsid w:val="00002868"/>
    <w:rsid w:val="000168FA"/>
    <w:rsid w:val="000273A8"/>
    <w:rsid w:val="000359E6"/>
    <w:rsid w:val="00040474"/>
    <w:rsid w:val="00053529"/>
    <w:rsid w:val="00063B62"/>
    <w:rsid w:val="00077D06"/>
    <w:rsid w:val="0008614C"/>
    <w:rsid w:val="000922DA"/>
    <w:rsid w:val="00094D6C"/>
    <w:rsid w:val="000974DF"/>
    <w:rsid w:val="000A3FC2"/>
    <w:rsid w:val="000B4528"/>
    <w:rsid w:val="000C21F8"/>
    <w:rsid w:val="000C4916"/>
    <w:rsid w:val="000C7C21"/>
    <w:rsid w:val="000D4086"/>
    <w:rsid w:val="000D6DA6"/>
    <w:rsid w:val="000E50CE"/>
    <w:rsid w:val="000E6094"/>
    <w:rsid w:val="000E6EDD"/>
    <w:rsid w:val="00102044"/>
    <w:rsid w:val="00106802"/>
    <w:rsid w:val="00123210"/>
    <w:rsid w:val="00123793"/>
    <w:rsid w:val="00144953"/>
    <w:rsid w:val="001471D2"/>
    <w:rsid w:val="001622B0"/>
    <w:rsid w:val="00165180"/>
    <w:rsid w:val="00174367"/>
    <w:rsid w:val="001745D5"/>
    <w:rsid w:val="00175172"/>
    <w:rsid w:val="00182B88"/>
    <w:rsid w:val="001954D9"/>
    <w:rsid w:val="00196D01"/>
    <w:rsid w:val="001975F5"/>
    <w:rsid w:val="001A2D06"/>
    <w:rsid w:val="001A76DD"/>
    <w:rsid w:val="001B4C4D"/>
    <w:rsid w:val="001B51F8"/>
    <w:rsid w:val="001E16EF"/>
    <w:rsid w:val="001E6BD5"/>
    <w:rsid w:val="00203A6F"/>
    <w:rsid w:val="002068CD"/>
    <w:rsid w:val="00227568"/>
    <w:rsid w:val="00240002"/>
    <w:rsid w:val="002455E8"/>
    <w:rsid w:val="00245B72"/>
    <w:rsid w:val="00247F18"/>
    <w:rsid w:val="002565CE"/>
    <w:rsid w:val="00266028"/>
    <w:rsid w:val="00266A1C"/>
    <w:rsid w:val="00271F3F"/>
    <w:rsid w:val="00273D7B"/>
    <w:rsid w:val="00291367"/>
    <w:rsid w:val="002B478C"/>
    <w:rsid w:val="002C4B16"/>
    <w:rsid w:val="002D0275"/>
    <w:rsid w:val="002E0924"/>
    <w:rsid w:val="002E105E"/>
    <w:rsid w:val="002F437A"/>
    <w:rsid w:val="002F5820"/>
    <w:rsid w:val="003028DF"/>
    <w:rsid w:val="0030739B"/>
    <w:rsid w:val="00310951"/>
    <w:rsid w:val="00310CA7"/>
    <w:rsid w:val="00312C01"/>
    <w:rsid w:val="00312FE1"/>
    <w:rsid w:val="00313C21"/>
    <w:rsid w:val="00314072"/>
    <w:rsid w:val="00335C06"/>
    <w:rsid w:val="00335F2C"/>
    <w:rsid w:val="00353387"/>
    <w:rsid w:val="0035533A"/>
    <w:rsid w:val="00360A0E"/>
    <w:rsid w:val="00365D09"/>
    <w:rsid w:val="00366728"/>
    <w:rsid w:val="00371C79"/>
    <w:rsid w:val="00375C08"/>
    <w:rsid w:val="0038101F"/>
    <w:rsid w:val="00392FB0"/>
    <w:rsid w:val="003A0225"/>
    <w:rsid w:val="003A256C"/>
    <w:rsid w:val="003B1B5C"/>
    <w:rsid w:val="003B2C32"/>
    <w:rsid w:val="003B6897"/>
    <w:rsid w:val="003C0409"/>
    <w:rsid w:val="003C0AE0"/>
    <w:rsid w:val="003C14AD"/>
    <w:rsid w:val="003C14B4"/>
    <w:rsid w:val="003D15AD"/>
    <w:rsid w:val="003D2F05"/>
    <w:rsid w:val="003D51DF"/>
    <w:rsid w:val="003E6F3C"/>
    <w:rsid w:val="003F29F0"/>
    <w:rsid w:val="003F71F7"/>
    <w:rsid w:val="004044C4"/>
    <w:rsid w:val="00420290"/>
    <w:rsid w:val="00423FAD"/>
    <w:rsid w:val="004259BE"/>
    <w:rsid w:val="00432B2C"/>
    <w:rsid w:val="004335E6"/>
    <w:rsid w:val="00451E76"/>
    <w:rsid w:val="004606A7"/>
    <w:rsid w:val="00470467"/>
    <w:rsid w:val="00471A98"/>
    <w:rsid w:val="00474BD3"/>
    <w:rsid w:val="004818CD"/>
    <w:rsid w:val="00492A62"/>
    <w:rsid w:val="00493B08"/>
    <w:rsid w:val="00496400"/>
    <w:rsid w:val="00497A63"/>
    <w:rsid w:val="004A1B5F"/>
    <w:rsid w:val="004D3310"/>
    <w:rsid w:val="004E0744"/>
    <w:rsid w:val="004E0AD9"/>
    <w:rsid w:val="004E3419"/>
    <w:rsid w:val="004E5A94"/>
    <w:rsid w:val="004E6EEE"/>
    <w:rsid w:val="004E7700"/>
    <w:rsid w:val="00504E92"/>
    <w:rsid w:val="00505A01"/>
    <w:rsid w:val="00523C85"/>
    <w:rsid w:val="00525323"/>
    <w:rsid w:val="00544154"/>
    <w:rsid w:val="00547E29"/>
    <w:rsid w:val="00551C8C"/>
    <w:rsid w:val="005559DA"/>
    <w:rsid w:val="00567C50"/>
    <w:rsid w:val="00581635"/>
    <w:rsid w:val="00586591"/>
    <w:rsid w:val="005978DF"/>
    <w:rsid w:val="005B0F2A"/>
    <w:rsid w:val="005B1311"/>
    <w:rsid w:val="005B1FBA"/>
    <w:rsid w:val="005B282A"/>
    <w:rsid w:val="005C4E61"/>
    <w:rsid w:val="005C5CA5"/>
    <w:rsid w:val="005C6AC9"/>
    <w:rsid w:val="005D3062"/>
    <w:rsid w:val="005D390C"/>
    <w:rsid w:val="005D4FBE"/>
    <w:rsid w:val="005E2A14"/>
    <w:rsid w:val="005E528B"/>
    <w:rsid w:val="00603CDF"/>
    <w:rsid w:val="006133A0"/>
    <w:rsid w:val="00624BAF"/>
    <w:rsid w:val="00631828"/>
    <w:rsid w:val="00642159"/>
    <w:rsid w:val="0064313E"/>
    <w:rsid w:val="006436F0"/>
    <w:rsid w:val="00644CD9"/>
    <w:rsid w:val="0065791F"/>
    <w:rsid w:val="00662D88"/>
    <w:rsid w:val="00664FD6"/>
    <w:rsid w:val="00686D65"/>
    <w:rsid w:val="00687606"/>
    <w:rsid w:val="006A4101"/>
    <w:rsid w:val="006B17A5"/>
    <w:rsid w:val="006B3EF9"/>
    <w:rsid w:val="006B6022"/>
    <w:rsid w:val="006C6E33"/>
    <w:rsid w:val="006D33F2"/>
    <w:rsid w:val="006E4F0F"/>
    <w:rsid w:val="006E660E"/>
    <w:rsid w:val="006F4C23"/>
    <w:rsid w:val="006F4E89"/>
    <w:rsid w:val="007039F9"/>
    <w:rsid w:val="00704459"/>
    <w:rsid w:val="007064C3"/>
    <w:rsid w:val="0071548C"/>
    <w:rsid w:val="00721191"/>
    <w:rsid w:val="00721618"/>
    <w:rsid w:val="00726E55"/>
    <w:rsid w:val="00740D33"/>
    <w:rsid w:val="0074583C"/>
    <w:rsid w:val="0075277F"/>
    <w:rsid w:val="00755490"/>
    <w:rsid w:val="00771879"/>
    <w:rsid w:val="00773B3B"/>
    <w:rsid w:val="007741C2"/>
    <w:rsid w:val="0078568F"/>
    <w:rsid w:val="0079581D"/>
    <w:rsid w:val="007A1C1C"/>
    <w:rsid w:val="007A3F4C"/>
    <w:rsid w:val="007B4722"/>
    <w:rsid w:val="007B62EB"/>
    <w:rsid w:val="007B6DC5"/>
    <w:rsid w:val="007C5875"/>
    <w:rsid w:val="007D09D9"/>
    <w:rsid w:val="007E7530"/>
    <w:rsid w:val="007F1C89"/>
    <w:rsid w:val="007F35D7"/>
    <w:rsid w:val="00810E04"/>
    <w:rsid w:val="008119F0"/>
    <w:rsid w:val="00811E87"/>
    <w:rsid w:val="00825C4D"/>
    <w:rsid w:val="00827CB7"/>
    <w:rsid w:val="008326E0"/>
    <w:rsid w:val="0083480D"/>
    <w:rsid w:val="00845A4A"/>
    <w:rsid w:val="008534CE"/>
    <w:rsid w:val="00865B49"/>
    <w:rsid w:val="00873707"/>
    <w:rsid w:val="00877B06"/>
    <w:rsid w:val="0088263E"/>
    <w:rsid w:val="00882FF3"/>
    <w:rsid w:val="008B6EBC"/>
    <w:rsid w:val="008C1B3A"/>
    <w:rsid w:val="008D17F6"/>
    <w:rsid w:val="008D19A6"/>
    <w:rsid w:val="008D6918"/>
    <w:rsid w:val="008F1E37"/>
    <w:rsid w:val="008F5230"/>
    <w:rsid w:val="00910AED"/>
    <w:rsid w:val="00913620"/>
    <w:rsid w:val="0092099B"/>
    <w:rsid w:val="00920F53"/>
    <w:rsid w:val="009228B3"/>
    <w:rsid w:val="00926554"/>
    <w:rsid w:val="0093344B"/>
    <w:rsid w:val="00934B09"/>
    <w:rsid w:val="00935D88"/>
    <w:rsid w:val="00950B1B"/>
    <w:rsid w:val="009517CA"/>
    <w:rsid w:val="00954C62"/>
    <w:rsid w:val="00967FC3"/>
    <w:rsid w:val="0097116A"/>
    <w:rsid w:val="009756E7"/>
    <w:rsid w:val="00980F5A"/>
    <w:rsid w:val="00982382"/>
    <w:rsid w:val="00985DDA"/>
    <w:rsid w:val="009A22AD"/>
    <w:rsid w:val="009B2A38"/>
    <w:rsid w:val="009D513E"/>
    <w:rsid w:val="009E590D"/>
    <w:rsid w:val="009E73FA"/>
    <w:rsid w:val="00A01D9D"/>
    <w:rsid w:val="00A10823"/>
    <w:rsid w:val="00A10D3E"/>
    <w:rsid w:val="00A206F7"/>
    <w:rsid w:val="00A21AC5"/>
    <w:rsid w:val="00A23CF3"/>
    <w:rsid w:val="00A50431"/>
    <w:rsid w:val="00A6755E"/>
    <w:rsid w:val="00A7581F"/>
    <w:rsid w:val="00A76DFC"/>
    <w:rsid w:val="00A90AC6"/>
    <w:rsid w:val="00A91D20"/>
    <w:rsid w:val="00A960F3"/>
    <w:rsid w:val="00AA2B59"/>
    <w:rsid w:val="00AB314C"/>
    <w:rsid w:val="00AB7DBC"/>
    <w:rsid w:val="00AD46FE"/>
    <w:rsid w:val="00AD50C3"/>
    <w:rsid w:val="00AE6133"/>
    <w:rsid w:val="00AF19C0"/>
    <w:rsid w:val="00B0133B"/>
    <w:rsid w:val="00B0461B"/>
    <w:rsid w:val="00B15E7D"/>
    <w:rsid w:val="00B20D39"/>
    <w:rsid w:val="00B25DC0"/>
    <w:rsid w:val="00B37ED2"/>
    <w:rsid w:val="00B46BD7"/>
    <w:rsid w:val="00B66276"/>
    <w:rsid w:val="00B66CF5"/>
    <w:rsid w:val="00B84B58"/>
    <w:rsid w:val="00BC563C"/>
    <w:rsid w:val="00BD7F09"/>
    <w:rsid w:val="00BF2DF8"/>
    <w:rsid w:val="00C2714D"/>
    <w:rsid w:val="00C40DA8"/>
    <w:rsid w:val="00C4438F"/>
    <w:rsid w:val="00C46047"/>
    <w:rsid w:val="00C57627"/>
    <w:rsid w:val="00C578AF"/>
    <w:rsid w:val="00C600B2"/>
    <w:rsid w:val="00C6354C"/>
    <w:rsid w:val="00C63F9A"/>
    <w:rsid w:val="00C70411"/>
    <w:rsid w:val="00C770C2"/>
    <w:rsid w:val="00C87759"/>
    <w:rsid w:val="00C951A5"/>
    <w:rsid w:val="00C96743"/>
    <w:rsid w:val="00CB0FC0"/>
    <w:rsid w:val="00CB3372"/>
    <w:rsid w:val="00CB3763"/>
    <w:rsid w:val="00CD75A6"/>
    <w:rsid w:val="00CE63E4"/>
    <w:rsid w:val="00CF0185"/>
    <w:rsid w:val="00CF288E"/>
    <w:rsid w:val="00CF3865"/>
    <w:rsid w:val="00CF7416"/>
    <w:rsid w:val="00D00D01"/>
    <w:rsid w:val="00D02E87"/>
    <w:rsid w:val="00D05528"/>
    <w:rsid w:val="00D0638F"/>
    <w:rsid w:val="00D25FDF"/>
    <w:rsid w:val="00D2671A"/>
    <w:rsid w:val="00D274A2"/>
    <w:rsid w:val="00D35EF8"/>
    <w:rsid w:val="00D4022A"/>
    <w:rsid w:val="00D42791"/>
    <w:rsid w:val="00D46BDD"/>
    <w:rsid w:val="00D56E3B"/>
    <w:rsid w:val="00D716D1"/>
    <w:rsid w:val="00D8464B"/>
    <w:rsid w:val="00D91B1E"/>
    <w:rsid w:val="00D94A3F"/>
    <w:rsid w:val="00DB72C4"/>
    <w:rsid w:val="00DD334D"/>
    <w:rsid w:val="00DD7FA7"/>
    <w:rsid w:val="00DE17CE"/>
    <w:rsid w:val="00DF1BF8"/>
    <w:rsid w:val="00DF23C9"/>
    <w:rsid w:val="00E0053B"/>
    <w:rsid w:val="00E0391A"/>
    <w:rsid w:val="00E06A78"/>
    <w:rsid w:val="00E2123D"/>
    <w:rsid w:val="00E30C0C"/>
    <w:rsid w:val="00E44A47"/>
    <w:rsid w:val="00E60200"/>
    <w:rsid w:val="00E64B36"/>
    <w:rsid w:val="00E6738C"/>
    <w:rsid w:val="00E90116"/>
    <w:rsid w:val="00E93576"/>
    <w:rsid w:val="00E9529E"/>
    <w:rsid w:val="00EA3BC7"/>
    <w:rsid w:val="00EA7463"/>
    <w:rsid w:val="00EB3701"/>
    <w:rsid w:val="00EB3E43"/>
    <w:rsid w:val="00EB742C"/>
    <w:rsid w:val="00EB7D66"/>
    <w:rsid w:val="00EC4ADE"/>
    <w:rsid w:val="00EC615D"/>
    <w:rsid w:val="00EC6443"/>
    <w:rsid w:val="00EE03E3"/>
    <w:rsid w:val="00EE6953"/>
    <w:rsid w:val="00EF3468"/>
    <w:rsid w:val="00F03AB4"/>
    <w:rsid w:val="00F05523"/>
    <w:rsid w:val="00F077FE"/>
    <w:rsid w:val="00F1261E"/>
    <w:rsid w:val="00F16539"/>
    <w:rsid w:val="00F247F0"/>
    <w:rsid w:val="00F34DB6"/>
    <w:rsid w:val="00F62A24"/>
    <w:rsid w:val="00F65432"/>
    <w:rsid w:val="00F659FD"/>
    <w:rsid w:val="00F80346"/>
    <w:rsid w:val="00F82491"/>
    <w:rsid w:val="00F8611B"/>
    <w:rsid w:val="00F90FD4"/>
    <w:rsid w:val="00F97B41"/>
    <w:rsid w:val="00FA017D"/>
    <w:rsid w:val="00FB5DC3"/>
    <w:rsid w:val="00FB6225"/>
    <w:rsid w:val="00FC42E2"/>
    <w:rsid w:val="00FD6327"/>
    <w:rsid w:val="00FF2E2D"/>
    <w:rsid w:val="00FF4F8F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4185C"/>
  <w15:chartTrackingRefBased/>
  <w15:docId w15:val="{841957BA-C399-334C-B3B4-3DF76A02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B62"/>
  </w:style>
  <w:style w:type="paragraph" w:styleId="Heading1">
    <w:name w:val="heading 1"/>
    <w:basedOn w:val="Normal"/>
    <w:next w:val="Normal"/>
    <w:link w:val="Heading1Char"/>
    <w:uiPriority w:val="9"/>
    <w:qFormat/>
    <w:rsid w:val="00063B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B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B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B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B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B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B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B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B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B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B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B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B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B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B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B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B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B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B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B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B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B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B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B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B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B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B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3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B72C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Vukmirovic</dc:creator>
  <cp:keywords/>
  <dc:description/>
  <cp:lastModifiedBy>Aleksandar Vukmirovic</cp:lastModifiedBy>
  <cp:revision>2</cp:revision>
  <dcterms:created xsi:type="dcterms:W3CDTF">2025-05-26T02:58:00Z</dcterms:created>
  <dcterms:modified xsi:type="dcterms:W3CDTF">2025-11-07T08:25:00Z</dcterms:modified>
</cp:coreProperties>
</file>